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media/image7.pct" ContentType="image/x-pict"/>
  <Override PartName="/word/media/image8.pct" ContentType="image/x-pict"/>
  <Override PartName="/word/media/image9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73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453"/>
        <w:gridCol w:w="900"/>
        <w:gridCol w:w="810"/>
        <w:gridCol w:w="810"/>
        <w:gridCol w:w="1620"/>
        <w:gridCol w:w="990"/>
        <w:gridCol w:w="900"/>
        <w:gridCol w:w="990"/>
      </w:tblGrid>
      <w:tr>
        <w:trPr>
          <w:trHeight w:val="260" w:hRule="atLeast"/>
        </w:trPr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0 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0 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 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 Phenotyp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0 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C-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0 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Y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50 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2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use DNA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3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 ext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nucleine 5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6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7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8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 ext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0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use DNA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2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3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5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6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7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 ext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8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1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 ext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20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2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22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23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ate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2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62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 ext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45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ucleine 25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6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 ext</w:t>
            </w:r>
          </w:p>
        </w:tc>
        <w:tc>
          <w:tcPr>
            <w:tcW w:w="9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5765" cy="1203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111" r="-24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20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0685" cy="17030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7" t="-87" r="-27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170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4495" cy="1471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94" r="-25" b="-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5765" cy="16027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6" t="-89" r="-26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60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3860" cy="13531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5" t="-102" r="-25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135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2590" cy="11861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6" t="-122" r="-26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118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43500" cy="11690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0" t="-130" r="-30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1320" cy="12077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4" t="-111" r="-24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4495" cy="19069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6" t="-75" r="-26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image" Target="media/image7.pct"/><Relationship Id="rId9" Type="http://schemas.openxmlformats.org/officeDocument/2006/relationships/image" Target="media/image8.pct"/><Relationship Id="rId10" Type="http://schemas.openxmlformats.org/officeDocument/2006/relationships/image" Target="media/image9.pct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02T20:57:00Z</dcterms:created>
  <dc:creator>Ulrike Eggert</dc:creator>
  <dc:description/>
  <dc:language>en-US</dc:language>
  <cp:lastModifiedBy>Ulrike Eggert</cp:lastModifiedBy>
  <dcterms:modified xsi:type="dcterms:W3CDTF">2004-09-02T20:57:00Z</dcterms:modified>
  <cp:revision>2</cp:revision>
  <dc:subject/>
  <dc:title>Kc 30M</dc:title>
</cp:coreProperties>
</file>